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30" w:type="dxa"/>
        <w:jc w:val="center"/>
        <w:tblLook w:val="04A0" w:firstRow="1" w:lastRow="0" w:firstColumn="1" w:lastColumn="0" w:noHBand="0" w:noVBand="1"/>
      </w:tblPr>
      <w:tblGrid>
        <w:gridCol w:w="1878"/>
        <w:gridCol w:w="1646"/>
        <w:gridCol w:w="1135"/>
        <w:gridCol w:w="1391"/>
        <w:gridCol w:w="1363"/>
        <w:gridCol w:w="2265"/>
        <w:gridCol w:w="1177"/>
        <w:gridCol w:w="786"/>
        <w:gridCol w:w="596"/>
        <w:gridCol w:w="596"/>
        <w:gridCol w:w="596"/>
        <w:gridCol w:w="987"/>
        <w:gridCol w:w="1014"/>
      </w:tblGrid>
      <w:tr w:rsidR="00D55B15" w14:paraId="2B0D1143" w14:textId="77777777">
        <w:trPr>
          <w:trHeight w:val="290"/>
          <w:jc w:val="center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26CEC" w14:textId="6A86D80B" w:rsidR="00D55B15" w:rsidRPr="00EA56ED" w:rsidRDefault="00027E0A" w:rsidP="00EA56ED">
            <w:pPr>
              <w:ind w:firstLineChars="2100" w:firstLine="504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6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Pr="00EA56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 </w:t>
            </w:r>
            <w:r w:rsidR="00000000" w:rsidRPr="00EA56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information in GSE132465 and GSE1467771 datasets</w:t>
            </w:r>
          </w:p>
          <w:p w14:paraId="0FD9A148" w14:textId="77777777" w:rsidR="00D55B15" w:rsidRDefault="00D55B1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A56ED" w14:paraId="15C8617E" w14:textId="77777777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2F5C037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Platfor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77FDDB0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60C94DF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Pat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</w:tcPr>
          <w:p w14:paraId="25C22C8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2533A27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Tum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48ECA47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Histological 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396F59E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7FD7D9F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16D2A32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29CA5D9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53757A2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5CDC975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St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</w:tcPr>
          <w:p w14:paraId="15A5D42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FFFFFF"/>
                <w:kern w:val="0"/>
                <w:sz w:val="16"/>
                <w:szCs w:val="16"/>
              </w:rPr>
              <w:t>MSI</w:t>
            </w:r>
            <w:proofErr w:type="spellEnd"/>
          </w:p>
        </w:tc>
      </w:tr>
      <w:tr w:rsidR="00D55B15" w14:paraId="0E59DC8E" w14:textId="77777777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0CE4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x Genomic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0659C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SE13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AEF4E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F6BC1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1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9B1E6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1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E9C03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>Rectum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7FC85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345FB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496B6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A9A8B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BAD9C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40E0C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FC5BC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6D76DC79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6EDF59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7B0FCE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1A2DB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57FA0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2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1FBBC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2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72B37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>Rectum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5B48E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088A1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A6EC8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CCBA2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0F46F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22137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50F29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338C1859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F4FD74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AC0967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F1B27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57AD3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3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9BC1E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3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69E4D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7C57C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15C1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75D71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CA2C5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13869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1EC37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3D950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I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H</w:t>
            </w:r>
          </w:p>
        </w:tc>
      </w:tr>
      <w:tr w:rsidR="00D55B15" w14:paraId="4F7007D3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8ED54B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995240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F516F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7F315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4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958DA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4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67595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DA4D9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E0946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A9B30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468A5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36AB5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57D9C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49C74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09C176DA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E91999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87C44B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82568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3F28E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5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10086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5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1FD23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CFECD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BE70D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FBB56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6C282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4E75A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03FF9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7092E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0AA9A12A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F93A1F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37A88E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A1BA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13241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6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5B709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6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FA8D6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102FC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06442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70877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09EC7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C29F2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61666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A33EB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I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H</w:t>
            </w:r>
          </w:p>
        </w:tc>
      </w:tr>
      <w:tr w:rsidR="00D55B15" w14:paraId="234509A6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9881F4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BE423B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FFD46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84871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7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3FCAC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7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54434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A62A6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B6687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D1B6E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61AAE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E75A7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8606D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C1DCE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08070CD3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8FFCD3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E2E41F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565F5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93693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8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372A3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8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5B0FF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7F5E8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5B248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946E9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64394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F6342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3ABFF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E22DE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3E2C71C0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83A657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91071D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CA9D2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FBD52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9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2D574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09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79AF9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51C5D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1F935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650A7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501DA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8D502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48B78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B52A8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69A0335C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14B940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13B8AD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A071F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4084D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0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34245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0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62CBF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386D1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BE16C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7D6B4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8A1E9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C595B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0CC8F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87B7B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I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H</w:t>
            </w:r>
          </w:p>
        </w:tc>
      </w:tr>
      <w:tr w:rsidR="00D55B15" w14:paraId="1112B74E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DF33A1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CC6DD9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9EE6C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09904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EFED9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1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7AD43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2BD5F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BD117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54ECA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07D9B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386F3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10599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4ACFC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39C5581A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0ED7EC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7E2F22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E3003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8D430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50808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4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60F02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EABC8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4E3F5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E1837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7E2EF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DBE04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376F3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B1603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59925EEC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D1BEC6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90B043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C6B74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712C4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BD713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5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AC6DB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F91A0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6892F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DB542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37C25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26841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A5C74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DA379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00C338C5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50707E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F87162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228DB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A4CDB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751D6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6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F6DC0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63D4E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EC86F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0205F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ABF84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61697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176C1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99BBB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5643D024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659683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4BFB3B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F1CAF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0553D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6DD8E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7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26536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59B2E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318C7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E628F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BF4C8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E6952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F3E98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52D86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44B29027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94C9D1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0F0BD4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4580A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64B5A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9A53C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8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8C363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095FD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AE458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ADE2A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DDB4C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6D1D6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0D832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6C883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72B14F92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5110C5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FD1EEB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9816E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B38DB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513BC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19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6E993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F8594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85B62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AA13A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C1599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97DBC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D7A29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86066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0DD4BCE4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469B4A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C0141E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D0792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C46DC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B3AC3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0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E222F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64B3C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52974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82C73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21D1A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7444B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7BF20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01959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5D49B979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5F3F8C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15AF59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F49E1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62D09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E9BB7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1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CA7F3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>Rect</w:t>
            </w:r>
            <w:r>
              <w:rPr>
                <w:rFonts w:ascii="Arial" w:eastAsia="等线" w:hAnsi="Arial" w:cs="Arial" w:hint="eastAsia"/>
                <w:b/>
                <w:bCs/>
                <w:color w:val="0070C0"/>
                <w:kern w:val="0"/>
                <w:sz w:val="16"/>
                <w:szCs w:val="16"/>
              </w:rPr>
              <w:t>al</w:t>
            </w: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7E55A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A8B78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961B1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9A727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26E82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A5B3C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EDCFC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49F8B934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5D342A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A72DF6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9B163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AF889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177EB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2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6604D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D52A7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CBCA9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27B9E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14A65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3E515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C43CF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64BEC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1C0D4987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E5EDF5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E6C9B0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D43E2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622B0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18732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3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062B9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C3B8F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9CC06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8D872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87DB2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EF798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1519E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8EF30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700B12BC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CA838E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25AB50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29F5E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CB709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AB2A3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4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80811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E6014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CC3FD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BABBC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C3A25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3852B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C98E7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6B6B9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I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H</w:t>
            </w:r>
          </w:p>
        </w:tc>
      </w:tr>
      <w:tr w:rsidR="00D55B15" w14:paraId="217BAEFC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DAADCE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74AAD40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E53C0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3BBE5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01F0A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C25-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797FA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23B6E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2BEE4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61863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65E29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B1833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035A6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AEF1B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1701D579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F4AF03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ABD6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SE14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71CAA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10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u w:val="single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799A0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10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u w:val="single"/>
                <w:vertAlign w:val="superscript"/>
              </w:rPr>
              <w:t>†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17D5F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104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u w:val="single"/>
                <w:vertAlign w:val="superscript"/>
              </w:rPr>
              <w:t>†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7743A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6A89D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3633C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6C2D4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11150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6024B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6CD69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7170D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52F43D2C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674ABD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AB0EF2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69556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30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u w:val="single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FDEAB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30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u w:val="single"/>
                <w:vertAlign w:val="superscript"/>
              </w:rPr>
              <w:t>†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22656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305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u w:val="single"/>
                <w:vertAlign w:val="superscript"/>
              </w:rPr>
              <w:t>†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98914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0A5CD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9843E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70C2D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EE889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FBF42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D3804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EDB98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7EC0711F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DBB100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223C0B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66535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97957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4E72F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202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9D3B0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>Rect</w:t>
            </w:r>
            <w:r>
              <w:rPr>
                <w:rFonts w:ascii="Arial" w:eastAsia="等线" w:hAnsi="Arial" w:cs="Arial" w:hint="eastAsia"/>
                <w:b/>
                <w:bCs/>
                <w:color w:val="0070C0"/>
                <w:kern w:val="0"/>
                <w:sz w:val="16"/>
                <w:szCs w:val="16"/>
              </w:rPr>
              <w:t>al</w:t>
            </w: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F734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2774C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B75FB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E0BC0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999D9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3F031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67735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2D065026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C0AC05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941C19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06D49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162860" w14:textId="77777777" w:rsidR="00D55B15" w:rsidRDefault="00D55B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17D95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323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F8EEB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EB9B3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AF06B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183F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51046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23DE6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180BB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86D78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0E80E43E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63D84F1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21ED4C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9979B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E02E8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408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6626B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408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E9333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5ED04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68DAA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9A297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35956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B205F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9B6AE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613D7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1D26BB1D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C0CD5C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92E3B0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35C9A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86000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410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BC101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410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C3273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C52EE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A5CC7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A16B3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9BC89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6C3DD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8D8FC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D1153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13858CC1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E517DB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D121F8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11193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00F8A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613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50A00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613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18C3C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1C685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DB956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FFEC1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11B78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BA893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2ECE7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B24EC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09D52841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7574C6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0D8D4D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F26D6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5B1B18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025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2B676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025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2A7B5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>Rect</w:t>
            </w:r>
            <w:r>
              <w:rPr>
                <w:rFonts w:ascii="Arial" w:eastAsia="等线" w:hAnsi="Arial" w:cs="Arial" w:hint="eastAsia"/>
                <w:b/>
                <w:bCs/>
                <w:color w:val="0070C0"/>
                <w:kern w:val="0"/>
                <w:sz w:val="16"/>
                <w:szCs w:val="16"/>
              </w:rPr>
              <w:t>al</w:t>
            </w: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C97BEF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A471C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AE36DD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7B8603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D11719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701D9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2BAE9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1A144567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75F9D6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FE77BC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443DD6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053314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026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85555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1026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26D01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>Rect</w:t>
            </w:r>
            <w:r>
              <w:rPr>
                <w:rFonts w:ascii="Arial" w:eastAsia="等线" w:hAnsi="Arial" w:cs="Arial" w:hint="eastAsia"/>
                <w:b/>
                <w:bCs/>
                <w:color w:val="0070C0"/>
                <w:kern w:val="0"/>
                <w:sz w:val="16"/>
                <w:szCs w:val="16"/>
              </w:rPr>
              <w:t>al</w:t>
            </w:r>
            <w:r>
              <w:rPr>
                <w:rFonts w:ascii="Arial" w:eastAsia="等线" w:hAnsi="Arial" w:cs="Arial"/>
                <w:b/>
                <w:bCs/>
                <w:color w:val="0070C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0A60D1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3116E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497C9C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3E1F7A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4A44A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381FB2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24BA8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S</w:t>
            </w:r>
            <w:proofErr w:type="spellEnd"/>
          </w:p>
        </w:tc>
      </w:tr>
      <w:tr w:rsidR="00D55B15" w14:paraId="1D243B2A" w14:textId="7777777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B74607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064A92" w14:textId="77777777" w:rsidR="00D55B15" w:rsidRDefault="00D55B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677637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2EF82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123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F266F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0123-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646B5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77CEFE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4C919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79DA8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C0EE8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8C1640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3E613B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24CEF5" w14:textId="77777777" w:rsidR="00D55B15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SI</w:t>
            </w:r>
            <w:proofErr w:type="spellEnd"/>
          </w:p>
        </w:tc>
      </w:tr>
    </w:tbl>
    <w:p w14:paraId="11FE698A" w14:textId="77777777" w:rsidR="00D55B15" w:rsidRDefault="00D55B15"/>
    <w:sectPr w:rsidR="00D55B15">
      <w:pgSz w:w="24480" w:h="15840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4MGZjMjJkMTc5OWE0MTkwNGY1NGNjMTZjMDE3MmUifQ=="/>
  </w:docVars>
  <w:rsids>
    <w:rsidRoot w:val="004906AB"/>
    <w:rsid w:val="00027E0A"/>
    <w:rsid w:val="004906AB"/>
    <w:rsid w:val="00871159"/>
    <w:rsid w:val="009E106F"/>
    <w:rsid w:val="00D55B15"/>
    <w:rsid w:val="00EA56ED"/>
    <w:rsid w:val="00EE18AF"/>
    <w:rsid w:val="00F87053"/>
    <w:rsid w:val="00FB0761"/>
    <w:rsid w:val="63126CA8"/>
    <w:rsid w:val="6C2C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579B"/>
  <w15:docId w15:val="{5D48FCAD-6578-4B7C-B24D-B87837B7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倩</dc:creator>
  <cp:lastModifiedBy>张 倩</cp:lastModifiedBy>
  <cp:revision>5</cp:revision>
  <cp:lastPrinted>2022-07-28T11:38:00Z</cp:lastPrinted>
  <dcterms:created xsi:type="dcterms:W3CDTF">2022-07-28T11:40:00Z</dcterms:created>
  <dcterms:modified xsi:type="dcterms:W3CDTF">2023-03-04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EDF124479544FF6B16C5C72AEC5DF3A</vt:lpwstr>
  </property>
</Properties>
</file>